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5001" w:rsidRPr="00365001" w:rsidRDefault="00365001" w:rsidP="00365001">
      <w:pPr>
        <w:snapToGrid w:val="0"/>
        <w:spacing w:line="480" w:lineRule="auto"/>
        <w:rPr>
          <w:rFonts w:ascii="Times" w:eastAsia="Times" w:hAnsi="Times" w:cs="Times"/>
          <w:sz w:val="20"/>
          <w:u w:val="single"/>
        </w:rPr>
      </w:pPr>
      <w:r w:rsidRPr="00365001">
        <w:rPr>
          <w:rFonts w:ascii="Times" w:eastAsia="Times" w:hAnsi="Times" w:cs="Times"/>
          <w:b/>
          <w:sz w:val="20"/>
          <w:u w:val="single"/>
        </w:rPr>
        <w:t>Supplementary Table 1.</w:t>
      </w:r>
      <w:r w:rsidRPr="00365001">
        <w:rPr>
          <w:rFonts w:ascii="Times" w:eastAsia="Times" w:hAnsi="Times" w:cs="Times"/>
          <w:sz w:val="20"/>
          <w:u w:val="single"/>
        </w:rPr>
        <w:t xml:space="preserve"> Patient characteristics in S6 and basal-segment groups among patients with </w:t>
      </w:r>
      <w:proofErr w:type="spellStart"/>
      <w:r w:rsidRPr="00365001">
        <w:rPr>
          <w:rFonts w:ascii="Times" w:eastAsia="Times" w:hAnsi="Times" w:cs="Times"/>
          <w:sz w:val="20"/>
          <w:u w:val="single"/>
        </w:rPr>
        <w:t>tumors</w:t>
      </w:r>
      <w:proofErr w:type="spellEnd"/>
      <w:r w:rsidRPr="00365001">
        <w:rPr>
          <w:rFonts w:ascii="Times" w:eastAsia="Times" w:hAnsi="Times" w:cs="Times"/>
          <w:sz w:val="20"/>
          <w:u w:val="single"/>
        </w:rPr>
        <w:t xml:space="preserve"> ≤ 2 cm</w:t>
      </w:r>
      <w:bookmarkStart w:id="0" w:name="_GoBack"/>
      <w:bookmarkEnd w:id="0"/>
    </w:p>
    <w:tbl>
      <w:tblPr>
        <w:tblW w:w="83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60"/>
        <w:gridCol w:w="1400"/>
        <w:gridCol w:w="2240"/>
        <w:gridCol w:w="900"/>
      </w:tblGrid>
      <w:tr w:rsidR="00365001" w:rsidRPr="00365001" w:rsidTr="00C045C0">
        <w:trPr>
          <w:trHeight w:val="400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Variable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S6 (N = 20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Basal segment (N = 3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i/>
                <w:iCs/>
                <w:sz w:val="20"/>
                <w:szCs w:val="20"/>
                <w:u w:val="single"/>
              </w:rPr>
              <w:t>P-</w:t>
            </w: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value</w:t>
            </w:r>
          </w:p>
        </w:tc>
      </w:tr>
      <w:tr w:rsidR="00365001" w:rsidRPr="00365001" w:rsidTr="00C045C0">
        <w:trPr>
          <w:trHeight w:val="32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Age (years), mean ± S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69.6 ± 8.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67.1 ± 1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0.44</w:t>
            </w:r>
          </w:p>
        </w:tc>
      </w:tr>
      <w:tr w:rsidR="00365001" w:rsidRPr="00365001" w:rsidTr="00C045C0">
        <w:trPr>
          <w:trHeight w:val="32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Sex, n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365001" w:rsidRPr="00365001" w:rsidTr="00C045C0">
        <w:trPr>
          <w:trHeight w:val="32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ind w:firstLineChars="50" w:firstLine="100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Mal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14 (70.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25 (69.4)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1.00</w:t>
            </w:r>
          </w:p>
        </w:tc>
      </w:tr>
      <w:tr w:rsidR="00365001" w:rsidRPr="00365001" w:rsidTr="00C045C0">
        <w:trPr>
          <w:trHeight w:val="32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ind w:firstLineChars="50" w:firstLine="100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Femal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6 (30.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11 (30.6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</w:p>
        </w:tc>
      </w:tr>
      <w:tr w:rsidR="00365001" w:rsidRPr="00365001" w:rsidTr="00C045C0">
        <w:trPr>
          <w:trHeight w:val="32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Brinkman Index, mean ± S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599 ± 65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648 ± 6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0.78</w:t>
            </w:r>
          </w:p>
        </w:tc>
      </w:tr>
      <w:tr w:rsidR="00365001" w:rsidRPr="00365001" w:rsidTr="00C045C0">
        <w:trPr>
          <w:trHeight w:val="32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%VC (%), mean ± S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105 ± 1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102 ± 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0.41</w:t>
            </w:r>
          </w:p>
        </w:tc>
      </w:tr>
      <w:tr w:rsidR="00365001" w:rsidRPr="00365001" w:rsidTr="00C045C0">
        <w:trPr>
          <w:trHeight w:val="32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FEV1 (mL), mean ± S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2326 ± 88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2293 ± 5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0.87</w:t>
            </w:r>
          </w:p>
        </w:tc>
      </w:tr>
      <w:tr w:rsidR="00365001" w:rsidRPr="00365001" w:rsidTr="00C045C0">
        <w:trPr>
          <w:trHeight w:val="32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FEV1% (%), mean ± S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71.3 ± 10.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71.3 ± 1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0.99</w:t>
            </w:r>
          </w:p>
        </w:tc>
      </w:tr>
      <w:tr w:rsidR="00365001" w:rsidRPr="00365001" w:rsidTr="00C045C0">
        <w:trPr>
          <w:trHeight w:val="32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Laterality, n (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365001" w:rsidRPr="00365001" w:rsidTr="00C045C0">
        <w:trPr>
          <w:trHeight w:val="32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ind w:firstLineChars="50" w:firstLine="100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Lef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14 (70.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16 (44.4)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0.12</w:t>
            </w:r>
          </w:p>
        </w:tc>
      </w:tr>
      <w:tr w:rsidR="00365001" w:rsidRPr="00365001" w:rsidTr="00C045C0">
        <w:trPr>
          <w:trHeight w:val="32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ind w:firstLineChars="50" w:firstLine="100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Righ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6 (30.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20 (55.6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</w:p>
        </w:tc>
      </w:tr>
      <w:tr w:rsidR="00365001" w:rsidRPr="00365001" w:rsidTr="00C045C0">
        <w:trPr>
          <w:trHeight w:val="32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 xml:space="preserve">Radiological </w:t>
            </w:r>
            <w:proofErr w:type="spellStart"/>
            <w:r w:rsidRPr="00365001">
              <w:rPr>
                <w:rFonts w:ascii="Times" w:eastAsia="Times" w:hAnsi="Times" w:cs="Times"/>
                <w:sz w:val="20"/>
                <w:u w:val="single"/>
              </w:rPr>
              <w:t>tumor</w:t>
            </w:r>
            <w:proofErr w:type="spellEnd"/>
            <w:r w:rsidRPr="00365001">
              <w:rPr>
                <w:rFonts w:ascii="Times" w:eastAsia="Times" w:hAnsi="Times" w:cs="Times"/>
                <w:sz w:val="20"/>
                <w:u w:val="single"/>
              </w:rPr>
              <w:t xml:space="preserve"> size (mm), mean ± S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14.8 ± 2.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15.3 ± 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0.53</w:t>
            </w:r>
          </w:p>
        </w:tc>
      </w:tr>
      <w:tr w:rsidR="00365001" w:rsidRPr="00365001" w:rsidTr="00C045C0">
        <w:trPr>
          <w:trHeight w:val="32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CEA (ng/mL), median (IQR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3.5 (2.6–5.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3.6 (2.6–5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0.64</w:t>
            </w:r>
          </w:p>
        </w:tc>
      </w:tr>
      <w:tr w:rsidR="00365001" w:rsidRPr="00365001" w:rsidTr="00C045C0">
        <w:trPr>
          <w:trHeight w:val="320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proofErr w:type="spellStart"/>
            <w:r w:rsidRPr="00365001">
              <w:rPr>
                <w:rFonts w:ascii="Times" w:eastAsia="Times" w:hAnsi="Times" w:cs="Times"/>
                <w:sz w:val="20"/>
                <w:u w:val="single"/>
              </w:rPr>
              <w:t>SUVmax</w:t>
            </w:r>
            <w:proofErr w:type="spellEnd"/>
            <w:r w:rsidRPr="00365001">
              <w:rPr>
                <w:rFonts w:ascii="Times" w:eastAsia="Times" w:hAnsi="Times" w:cs="Times"/>
                <w:sz w:val="20"/>
                <w:u w:val="single"/>
              </w:rPr>
              <w:t>, median (IQR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3.4 (2.2–4.7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3.3 (2.0–4.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0.83</w:t>
            </w:r>
          </w:p>
        </w:tc>
      </w:tr>
    </w:tbl>
    <w:p w:rsidR="00365001" w:rsidRPr="00365001" w:rsidRDefault="00365001" w:rsidP="00365001">
      <w:pPr>
        <w:snapToGrid w:val="0"/>
        <w:spacing w:line="480" w:lineRule="auto"/>
        <w:rPr>
          <w:rFonts w:ascii="Times" w:eastAsia="Times" w:hAnsi="Times" w:cs="Times"/>
          <w:sz w:val="20"/>
          <w:u w:val="single"/>
        </w:rPr>
      </w:pPr>
      <w:r w:rsidRPr="00365001">
        <w:rPr>
          <w:rFonts w:ascii="Times" w:eastAsia="Times" w:hAnsi="Times" w:cs="Times"/>
          <w:i/>
          <w:sz w:val="20"/>
          <w:u w:val="single"/>
        </w:rPr>
        <w:t>CEA,</w:t>
      </w:r>
      <w:r w:rsidRPr="00365001">
        <w:rPr>
          <w:rFonts w:ascii="Times" w:eastAsia="Times" w:hAnsi="Times" w:cs="Times"/>
          <w:sz w:val="20"/>
          <w:u w:val="single"/>
        </w:rPr>
        <w:t xml:space="preserve"> carcinoembryonic antigen; </w:t>
      </w:r>
      <w:r w:rsidRPr="00365001">
        <w:rPr>
          <w:rFonts w:ascii="Times" w:eastAsia="Times" w:hAnsi="Times" w:cs="Times"/>
          <w:i/>
          <w:sz w:val="20"/>
          <w:u w:val="single"/>
        </w:rPr>
        <w:t>FEV1,</w:t>
      </w:r>
      <w:r w:rsidRPr="00365001">
        <w:rPr>
          <w:rFonts w:ascii="Times" w:eastAsia="Times" w:hAnsi="Times" w:cs="Times"/>
          <w:sz w:val="20"/>
          <w:u w:val="single"/>
        </w:rPr>
        <w:t xml:space="preserve"> forced expiratory volume in one second; </w:t>
      </w:r>
      <w:r w:rsidRPr="00365001">
        <w:rPr>
          <w:rFonts w:ascii="Times" w:eastAsia="Times" w:hAnsi="Times" w:cs="Times"/>
          <w:i/>
          <w:sz w:val="20"/>
          <w:u w:val="single"/>
        </w:rPr>
        <w:t>FEV1%,</w:t>
      </w:r>
      <w:r w:rsidRPr="00365001">
        <w:rPr>
          <w:rFonts w:ascii="Times" w:eastAsia="Times" w:hAnsi="Times" w:cs="Times"/>
          <w:sz w:val="20"/>
          <w:u w:val="single"/>
        </w:rPr>
        <w:t xml:space="preserve"> forced expiratory volume in one second (expressed as forced vital capacity ratio); </w:t>
      </w:r>
      <w:r w:rsidRPr="00365001">
        <w:rPr>
          <w:rFonts w:ascii="Times" w:eastAsia="Times" w:hAnsi="Times" w:cs="Times"/>
          <w:i/>
          <w:sz w:val="20"/>
          <w:u w:val="single"/>
        </w:rPr>
        <w:t>IQR,</w:t>
      </w:r>
      <w:r w:rsidRPr="00365001">
        <w:rPr>
          <w:rFonts w:ascii="Times" w:eastAsia="Times" w:hAnsi="Times" w:cs="Times"/>
          <w:sz w:val="20"/>
          <w:u w:val="single"/>
        </w:rPr>
        <w:t xml:space="preserve"> interquartile range; </w:t>
      </w:r>
      <w:r w:rsidRPr="00365001">
        <w:rPr>
          <w:rFonts w:ascii="Times" w:eastAsia="Times" w:hAnsi="Times" w:cs="Times"/>
          <w:i/>
          <w:sz w:val="20"/>
          <w:u w:val="single"/>
        </w:rPr>
        <w:t>%VC,</w:t>
      </w:r>
      <w:r w:rsidRPr="00365001">
        <w:rPr>
          <w:rFonts w:ascii="Times" w:eastAsia="Times" w:hAnsi="Times" w:cs="Times"/>
          <w:sz w:val="20"/>
          <w:u w:val="single"/>
        </w:rPr>
        <w:t xml:space="preserve"> percentage of predicted vital capacity; </w:t>
      </w:r>
      <w:r w:rsidRPr="00365001">
        <w:rPr>
          <w:rFonts w:ascii="Times" w:eastAsia="Times" w:hAnsi="Times" w:cs="Times"/>
          <w:i/>
          <w:sz w:val="20"/>
          <w:u w:val="single"/>
        </w:rPr>
        <w:t>SD,</w:t>
      </w:r>
      <w:r w:rsidRPr="00365001">
        <w:rPr>
          <w:rFonts w:ascii="Times" w:eastAsia="Times" w:hAnsi="Times" w:cs="Times"/>
          <w:sz w:val="20"/>
          <w:u w:val="single"/>
        </w:rPr>
        <w:t xml:space="preserve"> standard deviation; </w:t>
      </w:r>
      <w:proofErr w:type="spellStart"/>
      <w:r w:rsidRPr="00365001">
        <w:rPr>
          <w:rFonts w:ascii="Times" w:eastAsia="Times" w:hAnsi="Times" w:cs="Times"/>
          <w:sz w:val="20"/>
          <w:u w:val="single"/>
        </w:rPr>
        <w:t>SUVmax</w:t>
      </w:r>
      <w:proofErr w:type="spellEnd"/>
      <w:r w:rsidRPr="00365001">
        <w:rPr>
          <w:rFonts w:ascii="Times" w:eastAsia="Times" w:hAnsi="Times" w:cs="Times"/>
          <w:sz w:val="20"/>
          <w:u w:val="single"/>
        </w:rPr>
        <w:t xml:space="preserve">, maximum standardized uptake value; </w:t>
      </w:r>
      <w:r w:rsidRPr="00365001">
        <w:rPr>
          <w:rFonts w:ascii="Times" w:eastAsia="Times" w:hAnsi="Times" w:cs="Times"/>
          <w:i/>
          <w:iCs/>
          <w:sz w:val="20"/>
          <w:u w:val="single"/>
        </w:rPr>
        <w:t>S6</w:t>
      </w:r>
      <w:r w:rsidRPr="00365001">
        <w:rPr>
          <w:rFonts w:ascii="Times" w:eastAsia="Times" w:hAnsi="Times" w:cs="Times"/>
          <w:sz w:val="20"/>
          <w:u w:val="single"/>
        </w:rPr>
        <w:t>, superior segment</w:t>
      </w:r>
    </w:p>
    <w:p w:rsidR="00365001" w:rsidRPr="00365001" w:rsidRDefault="00365001" w:rsidP="00365001">
      <w:pPr>
        <w:snapToGrid w:val="0"/>
        <w:spacing w:line="480" w:lineRule="auto"/>
        <w:rPr>
          <w:rFonts w:ascii="Times" w:eastAsia="Times" w:hAnsi="Times" w:cs="Times"/>
          <w:b/>
          <w:sz w:val="20"/>
          <w:u w:val="single"/>
        </w:rPr>
      </w:pPr>
    </w:p>
    <w:p w:rsidR="00365001" w:rsidRPr="00365001" w:rsidRDefault="00365001" w:rsidP="00365001">
      <w:pPr>
        <w:rPr>
          <w:rFonts w:ascii="Times" w:eastAsia="Times" w:hAnsi="Times" w:cs="Times"/>
          <w:b/>
          <w:sz w:val="20"/>
          <w:u w:val="single"/>
        </w:rPr>
      </w:pPr>
      <w:r w:rsidRPr="00365001">
        <w:rPr>
          <w:rFonts w:ascii="Times" w:eastAsia="Times" w:hAnsi="Times" w:cs="Times"/>
          <w:b/>
          <w:sz w:val="20"/>
          <w:u w:val="single"/>
        </w:rPr>
        <w:br w:type="page"/>
      </w:r>
    </w:p>
    <w:p w:rsidR="00365001" w:rsidRPr="00365001" w:rsidRDefault="00365001" w:rsidP="00365001">
      <w:pPr>
        <w:snapToGrid w:val="0"/>
        <w:spacing w:line="480" w:lineRule="auto"/>
        <w:rPr>
          <w:rFonts w:ascii="Times" w:eastAsia="Times" w:hAnsi="Times" w:cs="Times"/>
          <w:sz w:val="20"/>
          <w:u w:val="single"/>
        </w:rPr>
      </w:pPr>
      <w:r w:rsidRPr="00365001">
        <w:rPr>
          <w:rFonts w:ascii="Times" w:hAnsi="Times" w:cs="Times"/>
          <w:b/>
          <w:bCs/>
          <w:sz w:val="20"/>
          <w:u w:val="single"/>
        </w:rPr>
        <w:lastRenderedPageBreak/>
        <w:t>Supplementary Table 2.</w:t>
      </w:r>
      <w:r w:rsidRPr="00365001">
        <w:rPr>
          <w:rFonts w:ascii="Times" w:hAnsi="Times" w:cs="Times"/>
          <w:sz w:val="20"/>
          <w:u w:val="single"/>
        </w:rPr>
        <w:t xml:space="preserve"> </w:t>
      </w:r>
      <w:r w:rsidRPr="00365001">
        <w:rPr>
          <w:rFonts w:ascii="Times" w:eastAsia="Times" w:hAnsi="Times" w:cs="Times"/>
          <w:sz w:val="20"/>
          <w:u w:val="single"/>
        </w:rPr>
        <w:t xml:space="preserve">Pathological and postoperative characteristics in S6 and basal-segment groups among patients with </w:t>
      </w:r>
      <w:proofErr w:type="spellStart"/>
      <w:r w:rsidRPr="00365001">
        <w:rPr>
          <w:rFonts w:ascii="Times" w:eastAsia="Times" w:hAnsi="Times" w:cs="Times"/>
          <w:sz w:val="20"/>
          <w:u w:val="single"/>
        </w:rPr>
        <w:t>tumors</w:t>
      </w:r>
      <w:proofErr w:type="spellEnd"/>
      <w:r w:rsidRPr="00365001">
        <w:rPr>
          <w:rFonts w:ascii="Times" w:eastAsia="Times" w:hAnsi="Times" w:cs="Times"/>
          <w:sz w:val="20"/>
          <w:u w:val="single"/>
        </w:rPr>
        <w:t xml:space="preserve"> ≤ 2 cm</w:t>
      </w:r>
    </w:p>
    <w:tbl>
      <w:tblPr>
        <w:tblW w:w="73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60"/>
        <w:gridCol w:w="1220"/>
        <w:gridCol w:w="2200"/>
        <w:gridCol w:w="860"/>
      </w:tblGrid>
      <w:tr w:rsidR="00365001" w:rsidRPr="00365001" w:rsidTr="00C045C0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Variabl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S6 (N = 20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Basal segment (N = 36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i/>
                <w:iCs/>
                <w:sz w:val="20"/>
                <w:szCs w:val="20"/>
                <w:u w:val="single"/>
              </w:rPr>
              <w:t>P-</w:t>
            </w: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value</w:t>
            </w:r>
          </w:p>
        </w:tc>
      </w:tr>
      <w:tr w:rsidR="00365001" w:rsidRPr="00365001" w:rsidTr="00C045C0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Mediastinal LND, n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365001" w:rsidRPr="00365001" w:rsidTr="00C045C0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ind w:firstLineChars="50" w:firstLine="100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Selecti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29 (80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20 (100.0)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0.09</w:t>
            </w:r>
          </w:p>
        </w:tc>
      </w:tr>
      <w:tr w:rsidR="00365001" w:rsidRPr="00365001" w:rsidTr="00C045C0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ind w:firstLineChars="50" w:firstLine="100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Systemati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7 (19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0 (0.0)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</w:p>
        </w:tc>
      </w:tr>
      <w:tr w:rsidR="00365001" w:rsidRPr="00365001" w:rsidTr="00C045C0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Histology, n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365001" w:rsidRPr="00365001" w:rsidTr="00C045C0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ind w:firstLineChars="50" w:firstLine="100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Adenocarcinom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16 (80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20 (55.6)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0.19</w:t>
            </w:r>
          </w:p>
        </w:tc>
      </w:tr>
      <w:tr w:rsidR="00365001" w:rsidRPr="00365001" w:rsidTr="00C045C0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ind w:firstLineChars="50" w:firstLine="100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Squamous cell carcinom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3 (15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12 (33.3)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</w:p>
        </w:tc>
      </w:tr>
      <w:tr w:rsidR="00365001" w:rsidRPr="00365001" w:rsidTr="00C045C0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ind w:firstLineChars="50" w:firstLine="100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Other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1 (5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4 (11.1)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</w:p>
        </w:tc>
      </w:tr>
      <w:tr w:rsidR="00365001" w:rsidRPr="00365001" w:rsidTr="00C045C0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Pathological N factor, n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365001" w:rsidRPr="00365001" w:rsidTr="00C045C0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ind w:firstLineChars="50" w:firstLine="100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N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16 (80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30 (83.3)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0.90</w:t>
            </w:r>
          </w:p>
        </w:tc>
      </w:tr>
      <w:tr w:rsidR="00365001" w:rsidRPr="00365001" w:rsidTr="00C045C0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ind w:firstLineChars="50" w:firstLine="100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N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3 (15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5 (13.9)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</w:p>
        </w:tc>
      </w:tr>
      <w:tr w:rsidR="00365001" w:rsidRPr="00365001" w:rsidTr="00C045C0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ind w:firstLineChars="50" w:firstLine="100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N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1 (5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1 (2.8)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</w:p>
        </w:tc>
      </w:tr>
      <w:tr w:rsidR="00365001" w:rsidRPr="00365001" w:rsidTr="00C045C0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Detail of mediastinal LNM, n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365001" w:rsidRPr="00365001" w:rsidTr="00C045C0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ind w:firstLineChars="50" w:firstLine="100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Superio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0 (0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0 (0.0)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NA</w:t>
            </w:r>
          </w:p>
        </w:tc>
      </w:tr>
      <w:tr w:rsidR="00365001" w:rsidRPr="00365001" w:rsidTr="00C045C0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ind w:firstLineChars="50" w:firstLine="100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Inferio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1 (5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1 (2.8)</w:t>
            </w:r>
          </w:p>
        </w:tc>
        <w:tc>
          <w:tcPr>
            <w:tcW w:w="86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1.00</w:t>
            </w:r>
          </w:p>
        </w:tc>
      </w:tr>
      <w:tr w:rsidR="00365001" w:rsidRPr="00365001" w:rsidTr="00C045C0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Pathological stage, n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365001" w:rsidRPr="00365001" w:rsidTr="00C045C0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ind w:firstLineChars="50" w:firstLine="100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IA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3 (15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7 (19.4)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0.61</w:t>
            </w:r>
          </w:p>
        </w:tc>
      </w:tr>
      <w:tr w:rsidR="00365001" w:rsidRPr="00365001" w:rsidTr="00C045C0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ind w:firstLineChars="50" w:firstLine="100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IA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8 (40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10 (27.8)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</w:p>
        </w:tc>
      </w:tr>
      <w:tr w:rsidR="00365001" w:rsidRPr="00365001" w:rsidTr="00C045C0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ind w:firstLineChars="50" w:firstLine="100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IA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2 (10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9 (25.0)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</w:p>
        </w:tc>
      </w:tr>
      <w:tr w:rsidR="00365001" w:rsidRPr="00365001" w:rsidTr="00C045C0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ind w:firstLineChars="50" w:firstLine="100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I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3 (15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3 (8.3)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</w:p>
        </w:tc>
      </w:tr>
      <w:tr w:rsidR="00365001" w:rsidRPr="00365001" w:rsidTr="00C045C0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ind w:firstLineChars="50" w:firstLine="100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II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0 (0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1 (2.8)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</w:p>
        </w:tc>
      </w:tr>
      <w:tr w:rsidR="00365001" w:rsidRPr="00365001" w:rsidTr="00C045C0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ind w:firstLineChars="50" w:firstLine="100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II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2 (10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5 (13.9)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</w:p>
        </w:tc>
      </w:tr>
      <w:tr w:rsidR="00365001" w:rsidRPr="00365001" w:rsidTr="00C045C0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ind w:firstLineChars="50" w:firstLine="100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III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1 (5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1 (2.8)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</w:p>
        </w:tc>
      </w:tr>
      <w:tr w:rsidR="00365001" w:rsidRPr="00365001" w:rsidTr="00C045C0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ind w:firstLineChars="50" w:firstLine="100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III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1 (5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0 (0.0)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</w:p>
        </w:tc>
      </w:tr>
      <w:tr w:rsidR="00365001" w:rsidRPr="00365001" w:rsidTr="00C045C0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ind w:firstLineChars="50" w:firstLine="100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IV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0 (0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0 (0.0)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</w:p>
        </w:tc>
      </w:tr>
      <w:tr w:rsidR="00365001" w:rsidRPr="00365001" w:rsidTr="00C045C0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Lymphatic invasion, n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6 (30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10 (27.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1.00</w:t>
            </w:r>
          </w:p>
        </w:tc>
      </w:tr>
      <w:tr w:rsidR="00365001" w:rsidRPr="00365001" w:rsidTr="00C045C0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Venous invasion, n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11 (55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13 (36.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0.28</w:t>
            </w:r>
          </w:p>
        </w:tc>
      </w:tr>
      <w:tr w:rsidR="00365001" w:rsidRPr="00365001" w:rsidTr="00C045C0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Visceral pleural invasion, n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5 (25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6 (16.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0.69</w:t>
            </w:r>
          </w:p>
        </w:tc>
      </w:tr>
      <w:tr w:rsidR="00365001" w:rsidRPr="00365001" w:rsidTr="00C045C0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Pulmonary metastasis, N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1 (5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0 (0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0.76</w:t>
            </w:r>
          </w:p>
        </w:tc>
      </w:tr>
      <w:tr w:rsidR="00365001" w:rsidRPr="00365001" w:rsidTr="00C045C0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Adjuvant therapy, N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4 (21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3 (8.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0.36</w:t>
            </w:r>
          </w:p>
        </w:tc>
      </w:tr>
    </w:tbl>
    <w:p w:rsidR="00365001" w:rsidRPr="00365001" w:rsidRDefault="00365001" w:rsidP="00365001">
      <w:pPr>
        <w:snapToGrid w:val="0"/>
        <w:spacing w:line="480" w:lineRule="auto"/>
        <w:rPr>
          <w:rFonts w:ascii="Times" w:eastAsia="Times" w:hAnsi="Times" w:cs="Times"/>
          <w:sz w:val="20"/>
          <w:u w:val="single"/>
        </w:rPr>
      </w:pPr>
      <w:r w:rsidRPr="00365001">
        <w:rPr>
          <w:rFonts w:ascii="Times" w:eastAsia="Times" w:hAnsi="Times" w:cs="Times"/>
          <w:i/>
          <w:iCs/>
          <w:sz w:val="20"/>
          <w:u w:val="single"/>
        </w:rPr>
        <w:t>S6</w:t>
      </w:r>
      <w:r w:rsidRPr="00365001">
        <w:rPr>
          <w:rFonts w:ascii="Times" w:eastAsia="Times" w:hAnsi="Times" w:cs="Times"/>
          <w:sz w:val="20"/>
          <w:u w:val="single"/>
        </w:rPr>
        <w:t>, superior segment;</w:t>
      </w:r>
      <w:r w:rsidRPr="00365001">
        <w:rPr>
          <w:rFonts w:ascii="Times" w:eastAsia="Times" w:hAnsi="Times" w:cs="Times"/>
          <w:i/>
          <w:sz w:val="20"/>
          <w:u w:val="single"/>
        </w:rPr>
        <w:t xml:space="preserve"> LND,</w:t>
      </w:r>
      <w:r w:rsidRPr="00365001">
        <w:rPr>
          <w:rFonts w:ascii="Times" w:eastAsia="Times" w:hAnsi="Times" w:cs="Times"/>
          <w:sz w:val="20"/>
          <w:u w:val="single"/>
        </w:rPr>
        <w:t xml:space="preserve"> lymph node dissection; </w:t>
      </w:r>
      <w:r w:rsidRPr="00365001">
        <w:rPr>
          <w:rFonts w:ascii="Times" w:eastAsia="Times" w:hAnsi="Times" w:cs="Times"/>
          <w:i/>
          <w:sz w:val="20"/>
          <w:u w:val="single"/>
        </w:rPr>
        <w:t>LNM,</w:t>
      </w:r>
      <w:r w:rsidRPr="00365001">
        <w:rPr>
          <w:rFonts w:ascii="Times" w:eastAsia="Times" w:hAnsi="Times" w:cs="Times"/>
          <w:sz w:val="20"/>
          <w:u w:val="single"/>
        </w:rPr>
        <w:t xml:space="preserve"> lymph node metastasis; </w:t>
      </w:r>
      <w:r w:rsidRPr="00365001">
        <w:rPr>
          <w:rFonts w:ascii="Times" w:eastAsia="Times" w:hAnsi="Times" w:cs="Times"/>
          <w:i/>
          <w:iCs/>
          <w:sz w:val="20"/>
          <w:u w:val="single"/>
        </w:rPr>
        <w:t>NA</w:t>
      </w:r>
      <w:r w:rsidRPr="00365001">
        <w:rPr>
          <w:rFonts w:ascii="Times" w:eastAsia="Times" w:hAnsi="Times" w:cs="Times"/>
          <w:sz w:val="20"/>
          <w:u w:val="single"/>
        </w:rPr>
        <w:t>, non-applicable</w:t>
      </w:r>
    </w:p>
    <w:p w:rsidR="00365001" w:rsidRPr="00365001" w:rsidRDefault="00365001" w:rsidP="00365001">
      <w:pPr>
        <w:spacing w:line="480" w:lineRule="auto"/>
        <w:rPr>
          <w:rFonts w:ascii="Times" w:hAnsi="Times" w:cs="Times"/>
          <w:sz w:val="20"/>
          <w:u w:val="single"/>
        </w:rPr>
      </w:pPr>
    </w:p>
    <w:p w:rsidR="00365001" w:rsidRPr="00365001" w:rsidRDefault="00365001" w:rsidP="00365001">
      <w:pPr>
        <w:rPr>
          <w:rFonts w:ascii="Times" w:hAnsi="Times" w:cs="Times"/>
          <w:b/>
          <w:bCs/>
          <w:sz w:val="20"/>
          <w:u w:val="single"/>
        </w:rPr>
      </w:pPr>
      <w:r w:rsidRPr="00365001">
        <w:rPr>
          <w:rFonts w:ascii="Times" w:hAnsi="Times" w:cs="Times"/>
          <w:b/>
          <w:bCs/>
          <w:sz w:val="20"/>
          <w:u w:val="single"/>
        </w:rPr>
        <w:br w:type="page"/>
      </w:r>
    </w:p>
    <w:p w:rsidR="00365001" w:rsidRPr="00365001" w:rsidRDefault="00365001" w:rsidP="00365001">
      <w:pPr>
        <w:snapToGrid w:val="0"/>
        <w:spacing w:line="480" w:lineRule="auto"/>
        <w:rPr>
          <w:rFonts w:ascii="Times" w:eastAsia="Times" w:hAnsi="Times" w:cs="Times"/>
          <w:sz w:val="20"/>
          <w:u w:val="single"/>
        </w:rPr>
      </w:pPr>
      <w:r w:rsidRPr="00365001">
        <w:rPr>
          <w:rFonts w:ascii="Times" w:eastAsia="Times" w:hAnsi="Times" w:cs="Times"/>
          <w:b/>
          <w:sz w:val="20"/>
          <w:u w:val="single"/>
        </w:rPr>
        <w:lastRenderedPageBreak/>
        <w:t>Supplementary Table 3.</w:t>
      </w:r>
      <w:r w:rsidRPr="00365001">
        <w:rPr>
          <w:rFonts w:ascii="Times" w:eastAsia="Times" w:hAnsi="Times" w:cs="Times"/>
          <w:sz w:val="20"/>
          <w:u w:val="single"/>
        </w:rPr>
        <w:t xml:space="preserve"> Patient characteristics in S6 and basal-segment groups among patients with </w:t>
      </w:r>
      <w:proofErr w:type="spellStart"/>
      <w:r w:rsidRPr="00365001">
        <w:rPr>
          <w:rFonts w:ascii="Times" w:eastAsia="Times" w:hAnsi="Times" w:cs="Times"/>
          <w:sz w:val="20"/>
          <w:u w:val="single"/>
        </w:rPr>
        <w:t>tumors</w:t>
      </w:r>
      <w:proofErr w:type="spellEnd"/>
      <w:r w:rsidRPr="00365001">
        <w:rPr>
          <w:rFonts w:ascii="Times" w:eastAsia="Times" w:hAnsi="Times" w:cs="Times"/>
          <w:sz w:val="20"/>
          <w:u w:val="single"/>
        </w:rPr>
        <w:t xml:space="preserve"> &gt; 2 cm</w:t>
      </w:r>
    </w:p>
    <w:tbl>
      <w:tblPr>
        <w:tblW w:w="84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1498"/>
        <w:gridCol w:w="2300"/>
        <w:gridCol w:w="1004"/>
      </w:tblGrid>
      <w:tr w:rsidR="00365001" w:rsidRPr="00365001" w:rsidTr="00C045C0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Variables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S6 (N = 38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Basal segment (N = 63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i/>
                <w:iCs/>
                <w:sz w:val="20"/>
                <w:szCs w:val="20"/>
                <w:u w:val="single"/>
              </w:rPr>
              <w:t>P-</w:t>
            </w: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value</w:t>
            </w:r>
          </w:p>
        </w:tc>
      </w:tr>
      <w:tr w:rsidR="00365001" w:rsidRPr="00365001" w:rsidTr="00C045C0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Age (years), mean ± SD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73.1 ± 8.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72.0 ± 8.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0.53</w:t>
            </w:r>
          </w:p>
        </w:tc>
      </w:tr>
      <w:tr w:rsidR="00365001" w:rsidRPr="00365001" w:rsidTr="00C045C0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Sex, n (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365001" w:rsidRPr="00365001" w:rsidTr="00C045C0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ind w:firstLineChars="50" w:firstLine="100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Mal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26 (68.4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42 (66.7)</w:t>
            </w:r>
          </w:p>
        </w:tc>
        <w:tc>
          <w:tcPr>
            <w:tcW w:w="10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1.00</w:t>
            </w:r>
          </w:p>
        </w:tc>
      </w:tr>
      <w:tr w:rsidR="00365001" w:rsidRPr="00365001" w:rsidTr="00C045C0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ind w:firstLineChars="50" w:firstLine="100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Femal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12 (31.6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21 (33.3)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</w:p>
        </w:tc>
      </w:tr>
      <w:tr w:rsidR="00365001" w:rsidRPr="00365001" w:rsidTr="00C045C0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Brinkman Index, mean ± SD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811 ± 70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770 ± 73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0.78</w:t>
            </w:r>
          </w:p>
        </w:tc>
      </w:tr>
      <w:tr w:rsidR="00365001" w:rsidRPr="00365001" w:rsidTr="00C045C0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%VC (%), mean ± SD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103 ± 1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103 ± 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1.00</w:t>
            </w:r>
          </w:p>
        </w:tc>
      </w:tr>
      <w:tr w:rsidR="00365001" w:rsidRPr="00365001" w:rsidTr="00C045C0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FEV1 (mL), mean ± SD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2137 ± 59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2134 ± 69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0.98</w:t>
            </w:r>
          </w:p>
        </w:tc>
      </w:tr>
      <w:tr w:rsidR="00365001" w:rsidRPr="00365001" w:rsidTr="00C045C0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FEV1% (%), mean ± SD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70.1 ± 9.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71.3 ± 9.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0.56</w:t>
            </w:r>
          </w:p>
        </w:tc>
      </w:tr>
      <w:tr w:rsidR="00365001" w:rsidRPr="00365001" w:rsidTr="00C045C0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Laterality, n (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365001" w:rsidRPr="00365001" w:rsidTr="00C045C0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ind w:firstLineChars="50" w:firstLine="100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Lef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15 (39.5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32 (50.8)</w:t>
            </w:r>
          </w:p>
        </w:tc>
        <w:tc>
          <w:tcPr>
            <w:tcW w:w="10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0.37</w:t>
            </w:r>
          </w:p>
        </w:tc>
      </w:tr>
      <w:tr w:rsidR="00365001" w:rsidRPr="00365001" w:rsidTr="00C045C0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ind w:firstLineChars="50" w:firstLine="100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Righ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23 (60.5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31 (49.2)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</w:p>
        </w:tc>
      </w:tr>
      <w:tr w:rsidR="00365001" w:rsidRPr="00365001" w:rsidTr="00C045C0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 xml:space="preserve">Radiological </w:t>
            </w:r>
            <w:proofErr w:type="spellStart"/>
            <w:r w:rsidRPr="00365001">
              <w:rPr>
                <w:rFonts w:ascii="Times" w:eastAsia="Times" w:hAnsi="Times" w:cs="Times"/>
                <w:sz w:val="20"/>
                <w:u w:val="single"/>
              </w:rPr>
              <w:t>tumor</w:t>
            </w:r>
            <w:proofErr w:type="spellEnd"/>
            <w:r w:rsidRPr="00365001">
              <w:rPr>
                <w:rFonts w:ascii="Times" w:eastAsia="Times" w:hAnsi="Times" w:cs="Times"/>
                <w:sz w:val="20"/>
                <w:u w:val="single"/>
              </w:rPr>
              <w:t xml:space="preserve"> size (mm), mean ± SD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33.0 ± 7.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30.9 ± 8.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0.21</w:t>
            </w:r>
          </w:p>
        </w:tc>
      </w:tr>
      <w:tr w:rsidR="00365001" w:rsidRPr="00365001" w:rsidTr="00C045C0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CEA (ng/mL), median (IQR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4.4 (2.7–5.8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5.9 (4.0–8.8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0.03</w:t>
            </w:r>
          </w:p>
        </w:tc>
      </w:tr>
      <w:tr w:rsidR="00365001" w:rsidRPr="00365001" w:rsidTr="00C045C0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proofErr w:type="spellStart"/>
            <w:r w:rsidRPr="00365001">
              <w:rPr>
                <w:rFonts w:ascii="Times" w:eastAsia="Times" w:hAnsi="Times" w:cs="Times"/>
                <w:sz w:val="20"/>
                <w:u w:val="single"/>
              </w:rPr>
              <w:t>SUVmax</w:t>
            </w:r>
            <w:proofErr w:type="spellEnd"/>
            <w:r w:rsidRPr="00365001">
              <w:rPr>
                <w:rFonts w:ascii="Times" w:eastAsia="Times" w:hAnsi="Times" w:cs="Times"/>
                <w:sz w:val="20"/>
                <w:u w:val="single"/>
              </w:rPr>
              <w:t>, median (IQR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8.7 (4.0–12.4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6.0 (3.0–8.6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0.009</w:t>
            </w:r>
          </w:p>
        </w:tc>
      </w:tr>
    </w:tbl>
    <w:p w:rsidR="00365001" w:rsidRPr="00365001" w:rsidRDefault="00365001" w:rsidP="00365001">
      <w:pPr>
        <w:snapToGrid w:val="0"/>
        <w:spacing w:line="480" w:lineRule="auto"/>
        <w:rPr>
          <w:rFonts w:ascii="Times" w:eastAsia="Times" w:hAnsi="Times" w:cs="Times"/>
          <w:sz w:val="20"/>
          <w:u w:val="single"/>
        </w:rPr>
      </w:pPr>
      <w:r w:rsidRPr="00365001">
        <w:rPr>
          <w:rFonts w:ascii="Times" w:eastAsia="Times" w:hAnsi="Times" w:cs="Times"/>
          <w:i/>
          <w:sz w:val="20"/>
          <w:u w:val="single"/>
        </w:rPr>
        <w:t>CEA,</w:t>
      </w:r>
      <w:r w:rsidRPr="00365001">
        <w:rPr>
          <w:rFonts w:ascii="Times" w:eastAsia="Times" w:hAnsi="Times" w:cs="Times"/>
          <w:sz w:val="20"/>
          <w:u w:val="single"/>
        </w:rPr>
        <w:t xml:space="preserve"> carcinoembryonic antigen; </w:t>
      </w:r>
      <w:r w:rsidRPr="00365001">
        <w:rPr>
          <w:rFonts w:ascii="Times" w:eastAsia="Times" w:hAnsi="Times" w:cs="Times"/>
          <w:i/>
          <w:sz w:val="20"/>
          <w:u w:val="single"/>
        </w:rPr>
        <w:t>FEV1,</w:t>
      </w:r>
      <w:r w:rsidRPr="00365001">
        <w:rPr>
          <w:rFonts w:ascii="Times" w:eastAsia="Times" w:hAnsi="Times" w:cs="Times"/>
          <w:sz w:val="20"/>
          <w:u w:val="single"/>
        </w:rPr>
        <w:t xml:space="preserve"> forced expiratory volume in one second; </w:t>
      </w:r>
      <w:r w:rsidRPr="00365001">
        <w:rPr>
          <w:rFonts w:ascii="Times" w:eastAsia="Times" w:hAnsi="Times" w:cs="Times"/>
          <w:i/>
          <w:sz w:val="20"/>
          <w:u w:val="single"/>
        </w:rPr>
        <w:t>FEV1%,</w:t>
      </w:r>
      <w:r w:rsidRPr="00365001">
        <w:rPr>
          <w:rFonts w:ascii="Times" w:eastAsia="Times" w:hAnsi="Times" w:cs="Times"/>
          <w:sz w:val="20"/>
          <w:u w:val="single"/>
        </w:rPr>
        <w:t xml:space="preserve"> forced expiratory volume in one second (expressed as forced vital capacity ratio); </w:t>
      </w:r>
      <w:r w:rsidRPr="00365001">
        <w:rPr>
          <w:rFonts w:ascii="Times" w:eastAsia="Times" w:hAnsi="Times" w:cs="Times"/>
          <w:i/>
          <w:sz w:val="20"/>
          <w:u w:val="single"/>
        </w:rPr>
        <w:t>IQR,</w:t>
      </w:r>
      <w:r w:rsidRPr="00365001">
        <w:rPr>
          <w:rFonts w:ascii="Times" w:eastAsia="Times" w:hAnsi="Times" w:cs="Times"/>
          <w:sz w:val="20"/>
          <w:u w:val="single"/>
        </w:rPr>
        <w:t xml:space="preserve"> interquartile range; </w:t>
      </w:r>
      <w:r w:rsidRPr="00365001">
        <w:rPr>
          <w:rFonts w:ascii="Times" w:eastAsia="Times" w:hAnsi="Times" w:cs="Times"/>
          <w:i/>
          <w:sz w:val="20"/>
          <w:u w:val="single"/>
        </w:rPr>
        <w:t>%VC,</w:t>
      </w:r>
      <w:r w:rsidRPr="00365001">
        <w:rPr>
          <w:rFonts w:ascii="Times" w:eastAsia="Times" w:hAnsi="Times" w:cs="Times"/>
          <w:sz w:val="20"/>
          <w:u w:val="single"/>
        </w:rPr>
        <w:t xml:space="preserve"> percentage of predicted vital capacity; </w:t>
      </w:r>
      <w:r w:rsidRPr="00365001">
        <w:rPr>
          <w:rFonts w:ascii="Times" w:eastAsia="Times" w:hAnsi="Times" w:cs="Times"/>
          <w:i/>
          <w:sz w:val="20"/>
          <w:u w:val="single"/>
        </w:rPr>
        <w:t>SD,</w:t>
      </w:r>
      <w:r w:rsidRPr="00365001">
        <w:rPr>
          <w:rFonts w:ascii="Times" w:eastAsia="Times" w:hAnsi="Times" w:cs="Times"/>
          <w:sz w:val="20"/>
          <w:u w:val="single"/>
        </w:rPr>
        <w:t xml:space="preserve"> standard deviation; </w:t>
      </w:r>
      <w:proofErr w:type="spellStart"/>
      <w:r w:rsidRPr="00365001">
        <w:rPr>
          <w:rFonts w:ascii="Times" w:eastAsia="Times" w:hAnsi="Times" w:cs="Times"/>
          <w:sz w:val="20"/>
          <w:u w:val="single"/>
        </w:rPr>
        <w:t>SUVmax</w:t>
      </w:r>
      <w:proofErr w:type="spellEnd"/>
      <w:r w:rsidRPr="00365001">
        <w:rPr>
          <w:rFonts w:ascii="Times" w:eastAsia="Times" w:hAnsi="Times" w:cs="Times"/>
          <w:sz w:val="20"/>
          <w:u w:val="single"/>
        </w:rPr>
        <w:t xml:space="preserve">, maximum standardized uptake value; </w:t>
      </w:r>
      <w:r w:rsidRPr="00365001">
        <w:rPr>
          <w:rFonts w:ascii="Times" w:eastAsia="Times" w:hAnsi="Times" w:cs="Times"/>
          <w:i/>
          <w:iCs/>
          <w:sz w:val="20"/>
          <w:u w:val="single"/>
        </w:rPr>
        <w:t>S6</w:t>
      </w:r>
      <w:r w:rsidRPr="00365001">
        <w:rPr>
          <w:rFonts w:ascii="Times" w:eastAsia="Times" w:hAnsi="Times" w:cs="Times"/>
          <w:sz w:val="20"/>
          <w:u w:val="single"/>
        </w:rPr>
        <w:t>, superior segment</w:t>
      </w:r>
    </w:p>
    <w:p w:rsidR="00365001" w:rsidRPr="00365001" w:rsidRDefault="00365001" w:rsidP="00365001">
      <w:pPr>
        <w:spacing w:line="480" w:lineRule="auto"/>
        <w:rPr>
          <w:rFonts w:ascii="Times" w:hAnsi="Times" w:cs="Times"/>
          <w:sz w:val="20"/>
          <w:u w:val="single"/>
        </w:rPr>
      </w:pPr>
    </w:p>
    <w:p w:rsidR="00365001" w:rsidRPr="00365001" w:rsidRDefault="00365001" w:rsidP="00365001">
      <w:pPr>
        <w:spacing w:line="480" w:lineRule="auto"/>
        <w:rPr>
          <w:rFonts w:ascii="Times" w:hAnsi="Times" w:cs="Times"/>
          <w:sz w:val="20"/>
          <w:u w:val="single"/>
        </w:rPr>
      </w:pPr>
      <w:r w:rsidRPr="00365001">
        <w:rPr>
          <w:rFonts w:ascii="Times" w:hAnsi="Times" w:cs="Times"/>
          <w:sz w:val="20"/>
          <w:u w:val="single"/>
        </w:rPr>
        <w:br w:type="page"/>
      </w:r>
    </w:p>
    <w:p w:rsidR="00365001" w:rsidRPr="00365001" w:rsidRDefault="00365001" w:rsidP="00365001">
      <w:pPr>
        <w:snapToGrid w:val="0"/>
        <w:spacing w:line="480" w:lineRule="auto"/>
        <w:rPr>
          <w:rFonts w:ascii="Times" w:eastAsia="Times" w:hAnsi="Times" w:cs="Times"/>
          <w:sz w:val="20"/>
          <w:u w:val="single"/>
        </w:rPr>
      </w:pPr>
      <w:r w:rsidRPr="00365001">
        <w:rPr>
          <w:rFonts w:ascii="Times" w:hAnsi="Times" w:cs="Times"/>
          <w:b/>
          <w:bCs/>
          <w:sz w:val="20"/>
          <w:u w:val="single"/>
        </w:rPr>
        <w:lastRenderedPageBreak/>
        <w:t>Supplementary Table 4.</w:t>
      </w:r>
      <w:r w:rsidRPr="00365001">
        <w:rPr>
          <w:rFonts w:ascii="Times" w:hAnsi="Times" w:cs="Times"/>
          <w:sz w:val="20"/>
          <w:u w:val="single"/>
        </w:rPr>
        <w:t xml:space="preserve"> </w:t>
      </w:r>
      <w:r w:rsidRPr="00365001">
        <w:rPr>
          <w:rFonts w:ascii="Times" w:eastAsia="Times" w:hAnsi="Times" w:cs="Times"/>
          <w:sz w:val="20"/>
          <w:u w:val="single"/>
        </w:rPr>
        <w:t xml:space="preserve">Pathological and postoperative characteristics in S6 and basal-segment groups among patients with </w:t>
      </w:r>
      <w:proofErr w:type="spellStart"/>
      <w:r w:rsidRPr="00365001">
        <w:rPr>
          <w:rFonts w:ascii="Times" w:eastAsia="Times" w:hAnsi="Times" w:cs="Times"/>
          <w:sz w:val="20"/>
          <w:u w:val="single"/>
        </w:rPr>
        <w:t>tumors</w:t>
      </w:r>
      <w:proofErr w:type="spellEnd"/>
      <w:r w:rsidRPr="00365001">
        <w:rPr>
          <w:rFonts w:ascii="Times" w:eastAsia="Times" w:hAnsi="Times" w:cs="Times"/>
          <w:sz w:val="20"/>
          <w:u w:val="single"/>
        </w:rPr>
        <w:t xml:space="preserve"> &gt; 2 cm</w:t>
      </w:r>
    </w:p>
    <w:tbl>
      <w:tblPr>
        <w:tblW w:w="7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20"/>
        <w:gridCol w:w="1220"/>
        <w:gridCol w:w="2200"/>
        <w:gridCol w:w="860"/>
      </w:tblGrid>
      <w:tr w:rsidR="00365001" w:rsidRPr="00365001" w:rsidTr="00C045C0">
        <w:trPr>
          <w:trHeight w:val="40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Variabl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S6 (N = 38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Basal segment (N = 63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i/>
                <w:iCs/>
                <w:sz w:val="20"/>
                <w:szCs w:val="20"/>
                <w:u w:val="single"/>
              </w:rPr>
              <w:t>P-</w:t>
            </w: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value</w:t>
            </w:r>
          </w:p>
        </w:tc>
      </w:tr>
      <w:tr w:rsidR="00365001" w:rsidRPr="00365001" w:rsidTr="00C045C0">
        <w:trPr>
          <w:trHeight w:val="4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Mediastinal LND, n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365001" w:rsidRPr="00365001" w:rsidTr="00C045C0">
        <w:trPr>
          <w:trHeight w:val="4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ind w:firstLineChars="50" w:firstLine="100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Selecti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22 (57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41 (65.1)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0.61</w:t>
            </w:r>
          </w:p>
        </w:tc>
      </w:tr>
      <w:tr w:rsidR="00365001" w:rsidRPr="00365001" w:rsidTr="00C045C0">
        <w:trPr>
          <w:trHeight w:val="4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ind w:firstLineChars="50" w:firstLine="100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Systemati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16 (42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22 (34.9)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</w:p>
        </w:tc>
      </w:tr>
      <w:tr w:rsidR="00365001" w:rsidRPr="00365001" w:rsidTr="00C045C0">
        <w:trPr>
          <w:trHeight w:val="4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Histology, n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365001" w:rsidRPr="00365001" w:rsidTr="00C045C0">
        <w:trPr>
          <w:trHeight w:val="4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ind w:firstLineChars="50" w:firstLine="100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Adenocarcinom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21 (55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44 (69.8)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0.33</w:t>
            </w:r>
          </w:p>
        </w:tc>
      </w:tr>
      <w:tr w:rsidR="00365001" w:rsidRPr="00365001" w:rsidTr="00C045C0">
        <w:trPr>
          <w:trHeight w:val="4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ind w:firstLineChars="50" w:firstLine="100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Squamous cell carcinom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13 (34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15 (23.8)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</w:p>
        </w:tc>
      </w:tr>
      <w:tr w:rsidR="00365001" w:rsidRPr="00365001" w:rsidTr="00C045C0">
        <w:trPr>
          <w:trHeight w:val="4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ind w:firstLineChars="50" w:firstLine="100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Other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4 (10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4 (6.3)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</w:p>
        </w:tc>
      </w:tr>
      <w:tr w:rsidR="00365001" w:rsidRPr="00365001" w:rsidTr="00C045C0">
        <w:trPr>
          <w:trHeight w:val="4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Pathological N factor, n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365001" w:rsidRPr="00365001" w:rsidTr="00C045C0">
        <w:trPr>
          <w:trHeight w:val="4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ind w:firstLineChars="50" w:firstLine="100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N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30 (78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46 (73.0)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0.51</w:t>
            </w:r>
          </w:p>
        </w:tc>
      </w:tr>
      <w:tr w:rsidR="00365001" w:rsidRPr="00365001" w:rsidTr="00C045C0">
        <w:trPr>
          <w:trHeight w:val="4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ind w:firstLineChars="50" w:firstLine="100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N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3 (7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10 (15.9)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</w:p>
        </w:tc>
      </w:tr>
      <w:tr w:rsidR="00365001" w:rsidRPr="00365001" w:rsidTr="00C045C0">
        <w:trPr>
          <w:trHeight w:val="4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ind w:firstLineChars="50" w:firstLine="100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N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5 (13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7 (11.1)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</w:p>
        </w:tc>
      </w:tr>
      <w:tr w:rsidR="00365001" w:rsidRPr="00365001" w:rsidTr="00C045C0">
        <w:trPr>
          <w:trHeight w:val="4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Detail of mediastinal LNM, n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365001" w:rsidRPr="00365001" w:rsidTr="00C045C0">
        <w:trPr>
          <w:trHeight w:val="4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ind w:firstLineChars="50" w:firstLine="100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Superio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2 (5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 xml:space="preserve">0 (0.0) 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0.27</w:t>
            </w:r>
          </w:p>
        </w:tc>
      </w:tr>
      <w:tr w:rsidR="00365001" w:rsidRPr="00365001" w:rsidTr="00C045C0">
        <w:trPr>
          <w:trHeight w:val="4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ind w:firstLineChars="50" w:firstLine="100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Inferio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4 (10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 xml:space="preserve">7 (11.1) </w:t>
            </w:r>
          </w:p>
        </w:tc>
        <w:tc>
          <w:tcPr>
            <w:tcW w:w="86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1.00</w:t>
            </w:r>
          </w:p>
        </w:tc>
      </w:tr>
      <w:tr w:rsidR="00365001" w:rsidRPr="00365001" w:rsidTr="00C045C0">
        <w:trPr>
          <w:trHeight w:val="4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Pathological stage, n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365001" w:rsidRPr="00365001" w:rsidTr="00C045C0">
        <w:trPr>
          <w:trHeight w:val="4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ind w:firstLineChars="50" w:firstLine="100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IA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0 (0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0 (0.0)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0.32</w:t>
            </w:r>
          </w:p>
        </w:tc>
      </w:tr>
      <w:tr w:rsidR="00365001" w:rsidRPr="00365001" w:rsidTr="00C045C0">
        <w:trPr>
          <w:trHeight w:val="4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ind w:firstLineChars="50" w:firstLine="100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IA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1 (2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5 (7.9)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</w:p>
        </w:tc>
      </w:tr>
      <w:tr w:rsidR="00365001" w:rsidRPr="00365001" w:rsidTr="00C045C0">
        <w:trPr>
          <w:trHeight w:val="4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ind w:firstLineChars="50" w:firstLine="100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IA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5 (13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9 (14.3)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</w:p>
        </w:tc>
      </w:tr>
      <w:tr w:rsidR="00365001" w:rsidRPr="00365001" w:rsidTr="00C045C0">
        <w:trPr>
          <w:trHeight w:val="4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ind w:firstLineChars="50" w:firstLine="100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I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17 (44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21 (33.3)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</w:p>
        </w:tc>
      </w:tr>
      <w:tr w:rsidR="00365001" w:rsidRPr="00365001" w:rsidTr="00C045C0">
        <w:trPr>
          <w:trHeight w:val="4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ind w:firstLineChars="50" w:firstLine="100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II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0 (0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7 (11.1)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</w:p>
        </w:tc>
      </w:tr>
      <w:tr w:rsidR="00365001" w:rsidRPr="00365001" w:rsidTr="00C045C0">
        <w:trPr>
          <w:trHeight w:val="4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ind w:firstLineChars="50" w:firstLine="100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II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7 (18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8 (12.7)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</w:p>
        </w:tc>
      </w:tr>
      <w:tr w:rsidR="00365001" w:rsidRPr="00365001" w:rsidTr="00C045C0">
        <w:trPr>
          <w:trHeight w:val="4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ind w:firstLineChars="50" w:firstLine="100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III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7 (18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9 (14.3)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</w:p>
        </w:tc>
      </w:tr>
      <w:tr w:rsidR="00365001" w:rsidRPr="00365001" w:rsidTr="00C045C0">
        <w:trPr>
          <w:trHeight w:val="4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ind w:firstLineChars="50" w:firstLine="100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III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1 (2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2 (3.2)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</w:p>
        </w:tc>
      </w:tr>
      <w:tr w:rsidR="00365001" w:rsidRPr="00365001" w:rsidTr="00C045C0">
        <w:trPr>
          <w:trHeight w:val="4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ind w:firstLineChars="50" w:firstLine="100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IV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0 (0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2 (3.2)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</w:p>
        </w:tc>
      </w:tr>
      <w:tr w:rsidR="00365001" w:rsidRPr="00365001" w:rsidTr="00C045C0">
        <w:trPr>
          <w:trHeight w:val="4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Lymphatic invasion, n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12 (31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24 (38.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0.65</w:t>
            </w:r>
          </w:p>
        </w:tc>
      </w:tr>
      <w:tr w:rsidR="00365001" w:rsidRPr="00365001" w:rsidTr="00C045C0">
        <w:trPr>
          <w:trHeight w:val="4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Venous invasion, n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24 (63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33 (52.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0.40</w:t>
            </w:r>
          </w:p>
        </w:tc>
      </w:tr>
      <w:tr w:rsidR="00365001" w:rsidRPr="00365001" w:rsidTr="00C045C0">
        <w:trPr>
          <w:trHeight w:val="4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" w:eastAsia="Times" w:hAnsi="Times" w:cs="Times"/>
                <w:sz w:val="20"/>
                <w:u w:val="single"/>
              </w:rPr>
              <w:t>Visceral pleural invasion, n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23 (60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22 (34.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0.02</w:t>
            </w:r>
          </w:p>
        </w:tc>
      </w:tr>
      <w:tr w:rsidR="00365001" w:rsidRPr="00365001" w:rsidTr="00C045C0">
        <w:trPr>
          <w:trHeight w:val="4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Pulmonary metastasis, N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4 (10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3 (4.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0.48</w:t>
            </w:r>
          </w:p>
        </w:tc>
      </w:tr>
      <w:tr w:rsidR="00365001" w:rsidRPr="00365001" w:rsidTr="00C045C0">
        <w:trPr>
          <w:trHeight w:val="4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Adjuvant therapy, N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11 (28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12 (19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5001" w:rsidRPr="00365001" w:rsidRDefault="00365001" w:rsidP="00C045C0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</w:pPr>
            <w:r w:rsidRPr="00365001">
              <w:rPr>
                <w:rFonts w:ascii="Times New Roman" w:eastAsia="Yu Gothic" w:hAnsi="Times New Roman" w:cs="Times New Roman"/>
                <w:sz w:val="20"/>
                <w:szCs w:val="20"/>
                <w:u w:val="single"/>
              </w:rPr>
              <w:t>0.37</w:t>
            </w:r>
          </w:p>
        </w:tc>
      </w:tr>
    </w:tbl>
    <w:p w:rsidR="00365001" w:rsidRPr="00365001" w:rsidRDefault="00365001" w:rsidP="00365001">
      <w:pPr>
        <w:snapToGrid w:val="0"/>
        <w:spacing w:line="480" w:lineRule="auto"/>
        <w:rPr>
          <w:rFonts w:ascii="Times" w:eastAsia="Times" w:hAnsi="Times" w:cs="Times"/>
          <w:sz w:val="20"/>
          <w:u w:val="single"/>
        </w:rPr>
      </w:pPr>
      <w:r w:rsidRPr="00365001">
        <w:rPr>
          <w:rFonts w:ascii="Times" w:eastAsia="Times" w:hAnsi="Times" w:cs="Times"/>
          <w:i/>
          <w:iCs/>
          <w:sz w:val="20"/>
          <w:u w:val="single"/>
        </w:rPr>
        <w:t>S6</w:t>
      </w:r>
      <w:r w:rsidRPr="00365001">
        <w:rPr>
          <w:rFonts w:ascii="Times" w:eastAsia="Times" w:hAnsi="Times" w:cs="Times"/>
          <w:sz w:val="20"/>
          <w:u w:val="single"/>
        </w:rPr>
        <w:t>, superior segment;</w:t>
      </w:r>
      <w:r w:rsidRPr="00365001">
        <w:rPr>
          <w:rFonts w:ascii="Times" w:eastAsia="Times" w:hAnsi="Times" w:cs="Times"/>
          <w:i/>
          <w:sz w:val="20"/>
          <w:u w:val="single"/>
        </w:rPr>
        <w:t xml:space="preserve"> LND,</w:t>
      </w:r>
      <w:r w:rsidRPr="00365001">
        <w:rPr>
          <w:rFonts w:ascii="Times" w:eastAsia="Times" w:hAnsi="Times" w:cs="Times"/>
          <w:sz w:val="20"/>
          <w:u w:val="single"/>
        </w:rPr>
        <w:t xml:space="preserve"> lymph node dissection; </w:t>
      </w:r>
      <w:r w:rsidRPr="00365001">
        <w:rPr>
          <w:rFonts w:ascii="Times" w:eastAsia="Times" w:hAnsi="Times" w:cs="Times"/>
          <w:i/>
          <w:sz w:val="20"/>
          <w:u w:val="single"/>
        </w:rPr>
        <w:t>LNM,</w:t>
      </w:r>
      <w:r w:rsidRPr="00365001">
        <w:rPr>
          <w:rFonts w:ascii="Times" w:eastAsia="Times" w:hAnsi="Times" w:cs="Times"/>
          <w:sz w:val="20"/>
          <w:u w:val="single"/>
        </w:rPr>
        <w:t xml:space="preserve"> lymph node metastasis</w:t>
      </w:r>
    </w:p>
    <w:p w:rsidR="00365001" w:rsidRPr="00365001" w:rsidRDefault="00365001" w:rsidP="00365001">
      <w:pPr>
        <w:spacing w:line="480" w:lineRule="auto"/>
        <w:rPr>
          <w:rFonts w:ascii="Times" w:hAnsi="Times" w:cs="Times"/>
          <w:sz w:val="20"/>
          <w:u w:val="single"/>
        </w:rPr>
      </w:pPr>
    </w:p>
    <w:p w:rsidR="00621A7A" w:rsidRPr="00365001" w:rsidRDefault="00621A7A"/>
    <w:sectPr w:rsidR="00621A7A" w:rsidRPr="00365001" w:rsidSect="003650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001"/>
    <w:rsid w:val="000018F1"/>
    <w:rsid w:val="00003B7A"/>
    <w:rsid w:val="00007431"/>
    <w:rsid w:val="00010DCA"/>
    <w:rsid w:val="00022BF1"/>
    <w:rsid w:val="00033F7D"/>
    <w:rsid w:val="0004680B"/>
    <w:rsid w:val="00060DD1"/>
    <w:rsid w:val="000720D5"/>
    <w:rsid w:val="000936CC"/>
    <w:rsid w:val="000C447F"/>
    <w:rsid w:val="000C68D1"/>
    <w:rsid w:val="000D04FE"/>
    <w:rsid w:val="00101903"/>
    <w:rsid w:val="001071D8"/>
    <w:rsid w:val="001137E4"/>
    <w:rsid w:val="00122014"/>
    <w:rsid w:val="0013232E"/>
    <w:rsid w:val="001344DB"/>
    <w:rsid w:val="00134D60"/>
    <w:rsid w:val="001440C9"/>
    <w:rsid w:val="001468E4"/>
    <w:rsid w:val="0015270C"/>
    <w:rsid w:val="00155031"/>
    <w:rsid w:val="00163114"/>
    <w:rsid w:val="00164E6C"/>
    <w:rsid w:val="0016587D"/>
    <w:rsid w:val="00166F6E"/>
    <w:rsid w:val="001719A8"/>
    <w:rsid w:val="00173F34"/>
    <w:rsid w:val="00176BB2"/>
    <w:rsid w:val="00185560"/>
    <w:rsid w:val="00192D73"/>
    <w:rsid w:val="00196D8F"/>
    <w:rsid w:val="001A1D40"/>
    <w:rsid w:val="001A28B8"/>
    <w:rsid w:val="001A572F"/>
    <w:rsid w:val="001A5DA7"/>
    <w:rsid w:val="001A69F9"/>
    <w:rsid w:val="001C5AAD"/>
    <w:rsid w:val="001D0A09"/>
    <w:rsid w:val="001F6B07"/>
    <w:rsid w:val="002016DB"/>
    <w:rsid w:val="00204185"/>
    <w:rsid w:val="00204A36"/>
    <w:rsid w:val="002073A9"/>
    <w:rsid w:val="00207A33"/>
    <w:rsid w:val="00213C35"/>
    <w:rsid w:val="002205A7"/>
    <w:rsid w:val="00221F67"/>
    <w:rsid w:val="00222248"/>
    <w:rsid w:val="00227CB2"/>
    <w:rsid w:val="0023001F"/>
    <w:rsid w:val="00235041"/>
    <w:rsid w:val="0023656D"/>
    <w:rsid w:val="002369BD"/>
    <w:rsid w:val="00243837"/>
    <w:rsid w:val="002477DD"/>
    <w:rsid w:val="00253BCA"/>
    <w:rsid w:val="00263513"/>
    <w:rsid w:val="0026793E"/>
    <w:rsid w:val="002724AB"/>
    <w:rsid w:val="0029083F"/>
    <w:rsid w:val="00291A2B"/>
    <w:rsid w:val="00294B22"/>
    <w:rsid w:val="002A3484"/>
    <w:rsid w:val="002A7F1E"/>
    <w:rsid w:val="002B2B9C"/>
    <w:rsid w:val="002B5EBE"/>
    <w:rsid w:val="002B62D1"/>
    <w:rsid w:val="002C187B"/>
    <w:rsid w:val="002C216C"/>
    <w:rsid w:val="002C6DE4"/>
    <w:rsid w:val="002D06FD"/>
    <w:rsid w:val="002D2B25"/>
    <w:rsid w:val="002D59EC"/>
    <w:rsid w:val="002D6671"/>
    <w:rsid w:val="002D66FD"/>
    <w:rsid w:val="002E3CFB"/>
    <w:rsid w:val="00305545"/>
    <w:rsid w:val="00305717"/>
    <w:rsid w:val="003057A7"/>
    <w:rsid w:val="00321138"/>
    <w:rsid w:val="00322161"/>
    <w:rsid w:val="00323720"/>
    <w:rsid w:val="00323CD4"/>
    <w:rsid w:val="0032491F"/>
    <w:rsid w:val="0032502A"/>
    <w:rsid w:val="00326BEA"/>
    <w:rsid w:val="00332B54"/>
    <w:rsid w:val="00332DC3"/>
    <w:rsid w:val="00345098"/>
    <w:rsid w:val="003450FD"/>
    <w:rsid w:val="00345468"/>
    <w:rsid w:val="0036347B"/>
    <w:rsid w:val="00365001"/>
    <w:rsid w:val="003663BF"/>
    <w:rsid w:val="0036660D"/>
    <w:rsid w:val="00370BC2"/>
    <w:rsid w:val="0037715A"/>
    <w:rsid w:val="00387AB4"/>
    <w:rsid w:val="0039189E"/>
    <w:rsid w:val="003920B2"/>
    <w:rsid w:val="003922AC"/>
    <w:rsid w:val="003942E1"/>
    <w:rsid w:val="003949C5"/>
    <w:rsid w:val="00395D31"/>
    <w:rsid w:val="003A6133"/>
    <w:rsid w:val="003A767A"/>
    <w:rsid w:val="003B44DE"/>
    <w:rsid w:val="003E33B4"/>
    <w:rsid w:val="003E34CC"/>
    <w:rsid w:val="003E4D73"/>
    <w:rsid w:val="003E6FCB"/>
    <w:rsid w:val="003F074B"/>
    <w:rsid w:val="003F4551"/>
    <w:rsid w:val="003F5F62"/>
    <w:rsid w:val="003F6984"/>
    <w:rsid w:val="004001CA"/>
    <w:rsid w:val="00421E59"/>
    <w:rsid w:val="00431F81"/>
    <w:rsid w:val="00436AC6"/>
    <w:rsid w:val="00440471"/>
    <w:rsid w:val="00445AD4"/>
    <w:rsid w:val="004501C3"/>
    <w:rsid w:val="0045126C"/>
    <w:rsid w:val="00451A14"/>
    <w:rsid w:val="00461F4E"/>
    <w:rsid w:val="00466BB5"/>
    <w:rsid w:val="00473BED"/>
    <w:rsid w:val="00483509"/>
    <w:rsid w:val="00484B20"/>
    <w:rsid w:val="00490080"/>
    <w:rsid w:val="004922D3"/>
    <w:rsid w:val="00494411"/>
    <w:rsid w:val="00497C85"/>
    <w:rsid w:val="004A2EC9"/>
    <w:rsid w:val="004C2711"/>
    <w:rsid w:val="004C4E25"/>
    <w:rsid w:val="004C4F34"/>
    <w:rsid w:val="004D10A7"/>
    <w:rsid w:val="004D27C8"/>
    <w:rsid w:val="004E32B0"/>
    <w:rsid w:val="004F1940"/>
    <w:rsid w:val="004F6A43"/>
    <w:rsid w:val="005028C8"/>
    <w:rsid w:val="0050313E"/>
    <w:rsid w:val="0051024C"/>
    <w:rsid w:val="00512EC3"/>
    <w:rsid w:val="00534E63"/>
    <w:rsid w:val="00536E4A"/>
    <w:rsid w:val="0054435B"/>
    <w:rsid w:val="00544673"/>
    <w:rsid w:val="00544A8F"/>
    <w:rsid w:val="005467F0"/>
    <w:rsid w:val="005476C9"/>
    <w:rsid w:val="00554E34"/>
    <w:rsid w:val="005600BE"/>
    <w:rsid w:val="00560706"/>
    <w:rsid w:val="00570887"/>
    <w:rsid w:val="005800A5"/>
    <w:rsid w:val="00580402"/>
    <w:rsid w:val="005843A7"/>
    <w:rsid w:val="00584C14"/>
    <w:rsid w:val="005944F3"/>
    <w:rsid w:val="00594E47"/>
    <w:rsid w:val="005A2000"/>
    <w:rsid w:val="005A2F19"/>
    <w:rsid w:val="005A672B"/>
    <w:rsid w:val="005D0F26"/>
    <w:rsid w:val="005D547A"/>
    <w:rsid w:val="005E07A6"/>
    <w:rsid w:val="005F0967"/>
    <w:rsid w:val="005F2EF8"/>
    <w:rsid w:val="005F57FF"/>
    <w:rsid w:val="0060294A"/>
    <w:rsid w:val="00605786"/>
    <w:rsid w:val="00606FD8"/>
    <w:rsid w:val="00607184"/>
    <w:rsid w:val="00614FCE"/>
    <w:rsid w:val="00616F1E"/>
    <w:rsid w:val="00621A7A"/>
    <w:rsid w:val="00630855"/>
    <w:rsid w:val="00633B2C"/>
    <w:rsid w:val="00643FC7"/>
    <w:rsid w:val="006542E5"/>
    <w:rsid w:val="00657F68"/>
    <w:rsid w:val="00662372"/>
    <w:rsid w:val="006641DD"/>
    <w:rsid w:val="00676825"/>
    <w:rsid w:val="00676BBA"/>
    <w:rsid w:val="006A0FBC"/>
    <w:rsid w:val="006A2CC8"/>
    <w:rsid w:val="006B1703"/>
    <w:rsid w:val="006B4B60"/>
    <w:rsid w:val="006B7280"/>
    <w:rsid w:val="006C14FB"/>
    <w:rsid w:val="006D3946"/>
    <w:rsid w:val="006D41D4"/>
    <w:rsid w:val="006E2A16"/>
    <w:rsid w:val="006F0514"/>
    <w:rsid w:val="006F52A2"/>
    <w:rsid w:val="006F6AA7"/>
    <w:rsid w:val="00701808"/>
    <w:rsid w:val="00707CAF"/>
    <w:rsid w:val="00712884"/>
    <w:rsid w:val="007128F1"/>
    <w:rsid w:val="00713F65"/>
    <w:rsid w:val="007170CF"/>
    <w:rsid w:val="0072561D"/>
    <w:rsid w:val="00733BB4"/>
    <w:rsid w:val="00735944"/>
    <w:rsid w:val="00736DC8"/>
    <w:rsid w:val="0073723B"/>
    <w:rsid w:val="00761AD2"/>
    <w:rsid w:val="0076576F"/>
    <w:rsid w:val="007675A4"/>
    <w:rsid w:val="00777493"/>
    <w:rsid w:val="007858B5"/>
    <w:rsid w:val="00785ADD"/>
    <w:rsid w:val="007874D1"/>
    <w:rsid w:val="00790088"/>
    <w:rsid w:val="00794BBC"/>
    <w:rsid w:val="007A46AF"/>
    <w:rsid w:val="007B2431"/>
    <w:rsid w:val="007B3F4B"/>
    <w:rsid w:val="007B4A6F"/>
    <w:rsid w:val="007C1010"/>
    <w:rsid w:val="007C257B"/>
    <w:rsid w:val="007C4FE5"/>
    <w:rsid w:val="007D0830"/>
    <w:rsid w:val="007D6173"/>
    <w:rsid w:val="007E35CF"/>
    <w:rsid w:val="007F2FC7"/>
    <w:rsid w:val="007F6203"/>
    <w:rsid w:val="007F687D"/>
    <w:rsid w:val="008016AA"/>
    <w:rsid w:val="0080556C"/>
    <w:rsid w:val="00813F83"/>
    <w:rsid w:val="0083116A"/>
    <w:rsid w:val="00832B33"/>
    <w:rsid w:val="00837A83"/>
    <w:rsid w:val="00853D81"/>
    <w:rsid w:val="008651F6"/>
    <w:rsid w:val="00872F19"/>
    <w:rsid w:val="00881476"/>
    <w:rsid w:val="00887B86"/>
    <w:rsid w:val="0089187E"/>
    <w:rsid w:val="008B0FB9"/>
    <w:rsid w:val="008B21F6"/>
    <w:rsid w:val="008B67A9"/>
    <w:rsid w:val="008B71CB"/>
    <w:rsid w:val="008C385F"/>
    <w:rsid w:val="008C429A"/>
    <w:rsid w:val="008D1655"/>
    <w:rsid w:val="008D3DC2"/>
    <w:rsid w:val="008E11DA"/>
    <w:rsid w:val="008E1D48"/>
    <w:rsid w:val="008E53C9"/>
    <w:rsid w:val="008F157D"/>
    <w:rsid w:val="009017E6"/>
    <w:rsid w:val="009070E4"/>
    <w:rsid w:val="00923554"/>
    <w:rsid w:val="00923636"/>
    <w:rsid w:val="00930EAA"/>
    <w:rsid w:val="0093722D"/>
    <w:rsid w:val="0094081B"/>
    <w:rsid w:val="00942B15"/>
    <w:rsid w:val="009461D8"/>
    <w:rsid w:val="00954473"/>
    <w:rsid w:val="00956FF6"/>
    <w:rsid w:val="00966732"/>
    <w:rsid w:val="009919A0"/>
    <w:rsid w:val="00994F70"/>
    <w:rsid w:val="009B1943"/>
    <w:rsid w:val="009B4442"/>
    <w:rsid w:val="009C60E8"/>
    <w:rsid w:val="009C6428"/>
    <w:rsid w:val="009C6DDB"/>
    <w:rsid w:val="009D4249"/>
    <w:rsid w:val="009D60A9"/>
    <w:rsid w:val="009E2E5D"/>
    <w:rsid w:val="009F0B1D"/>
    <w:rsid w:val="009F6B92"/>
    <w:rsid w:val="009F7927"/>
    <w:rsid w:val="00A00C8B"/>
    <w:rsid w:val="00A0119D"/>
    <w:rsid w:val="00A04793"/>
    <w:rsid w:val="00A06141"/>
    <w:rsid w:val="00A07588"/>
    <w:rsid w:val="00A10D31"/>
    <w:rsid w:val="00A21FBD"/>
    <w:rsid w:val="00A22939"/>
    <w:rsid w:val="00A2305F"/>
    <w:rsid w:val="00A32C5B"/>
    <w:rsid w:val="00A33F42"/>
    <w:rsid w:val="00A42329"/>
    <w:rsid w:val="00A466DA"/>
    <w:rsid w:val="00A47643"/>
    <w:rsid w:val="00A510FA"/>
    <w:rsid w:val="00A62A9E"/>
    <w:rsid w:val="00A71FF9"/>
    <w:rsid w:val="00A90215"/>
    <w:rsid w:val="00A90843"/>
    <w:rsid w:val="00A9452C"/>
    <w:rsid w:val="00A95B95"/>
    <w:rsid w:val="00AA3008"/>
    <w:rsid w:val="00AB6218"/>
    <w:rsid w:val="00AB7085"/>
    <w:rsid w:val="00AC197F"/>
    <w:rsid w:val="00AD0910"/>
    <w:rsid w:val="00AD172B"/>
    <w:rsid w:val="00AD7FDF"/>
    <w:rsid w:val="00AE7EB5"/>
    <w:rsid w:val="00AF0557"/>
    <w:rsid w:val="00AF234E"/>
    <w:rsid w:val="00B1028D"/>
    <w:rsid w:val="00B1080C"/>
    <w:rsid w:val="00B12D6E"/>
    <w:rsid w:val="00B162BF"/>
    <w:rsid w:val="00B24581"/>
    <w:rsid w:val="00B25AE9"/>
    <w:rsid w:val="00B30471"/>
    <w:rsid w:val="00B32204"/>
    <w:rsid w:val="00B35876"/>
    <w:rsid w:val="00B40443"/>
    <w:rsid w:val="00B4094B"/>
    <w:rsid w:val="00B545F5"/>
    <w:rsid w:val="00B55E42"/>
    <w:rsid w:val="00B5758A"/>
    <w:rsid w:val="00B67B0C"/>
    <w:rsid w:val="00B70187"/>
    <w:rsid w:val="00B74E8C"/>
    <w:rsid w:val="00B76D0A"/>
    <w:rsid w:val="00B8127F"/>
    <w:rsid w:val="00B81A20"/>
    <w:rsid w:val="00B95008"/>
    <w:rsid w:val="00BA2A07"/>
    <w:rsid w:val="00BB085A"/>
    <w:rsid w:val="00BB1F74"/>
    <w:rsid w:val="00BC24CD"/>
    <w:rsid w:val="00BF1AFE"/>
    <w:rsid w:val="00C004FC"/>
    <w:rsid w:val="00C032BE"/>
    <w:rsid w:val="00C118D6"/>
    <w:rsid w:val="00C119C7"/>
    <w:rsid w:val="00C15306"/>
    <w:rsid w:val="00C21498"/>
    <w:rsid w:val="00C23F27"/>
    <w:rsid w:val="00C24B50"/>
    <w:rsid w:val="00C279D7"/>
    <w:rsid w:val="00C27C77"/>
    <w:rsid w:val="00C360AB"/>
    <w:rsid w:val="00C42DEB"/>
    <w:rsid w:val="00C44088"/>
    <w:rsid w:val="00C4727A"/>
    <w:rsid w:val="00C473BC"/>
    <w:rsid w:val="00C47D8F"/>
    <w:rsid w:val="00C51C75"/>
    <w:rsid w:val="00C52488"/>
    <w:rsid w:val="00C53E0E"/>
    <w:rsid w:val="00C55FFE"/>
    <w:rsid w:val="00C6611B"/>
    <w:rsid w:val="00C717AB"/>
    <w:rsid w:val="00C75193"/>
    <w:rsid w:val="00C75A4D"/>
    <w:rsid w:val="00C76821"/>
    <w:rsid w:val="00C81843"/>
    <w:rsid w:val="00C826E3"/>
    <w:rsid w:val="00C90444"/>
    <w:rsid w:val="00C91FD4"/>
    <w:rsid w:val="00CA32BC"/>
    <w:rsid w:val="00CA5210"/>
    <w:rsid w:val="00CB12F5"/>
    <w:rsid w:val="00CC0E84"/>
    <w:rsid w:val="00CC1E41"/>
    <w:rsid w:val="00CD1025"/>
    <w:rsid w:val="00CD5FC5"/>
    <w:rsid w:val="00CE0B25"/>
    <w:rsid w:val="00CE45BF"/>
    <w:rsid w:val="00CE5035"/>
    <w:rsid w:val="00CE52B3"/>
    <w:rsid w:val="00CF68B6"/>
    <w:rsid w:val="00D0477E"/>
    <w:rsid w:val="00D04A72"/>
    <w:rsid w:val="00D07156"/>
    <w:rsid w:val="00D1074C"/>
    <w:rsid w:val="00D1102A"/>
    <w:rsid w:val="00D13FF2"/>
    <w:rsid w:val="00D21208"/>
    <w:rsid w:val="00D263E7"/>
    <w:rsid w:val="00D27A37"/>
    <w:rsid w:val="00D317FA"/>
    <w:rsid w:val="00D357A5"/>
    <w:rsid w:val="00D35AFD"/>
    <w:rsid w:val="00D4539E"/>
    <w:rsid w:val="00D66523"/>
    <w:rsid w:val="00D81308"/>
    <w:rsid w:val="00D876DD"/>
    <w:rsid w:val="00D91616"/>
    <w:rsid w:val="00D950EB"/>
    <w:rsid w:val="00DA26E2"/>
    <w:rsid w:val="00DA353B"/>
    <w:rsid w:val="00DA624F"/>
    <w:rsid w:val="00DB196A"/>
    <w:rsid w:val="00DB4181"/>
    <w:rsid w:val="00DB6745"/>
    <w:rsid w:val="00DC3F19"/>
    <w:rsid w:val="00DC5131"/>
    <w:rsid w:val="00DD0F2A"/>
    <w:rsid w:val="00DF374E"/>
    <w:rsid w:val="00E00DEC"/>
    <w:rsid w:val="00E02688"/>
    <w:rsid w:val="00E03FB3"/>
    <w:rsid w:val="00E14B3B"/>
    <w:rsid w:val="00E27020"/>
    <w:rsid w:val="00E37479"/>
    <w:rsid w:val="00E40EBF"/>
    <w:rsid w:val="00E50C2C"/>
    <w:rsid w:val="00E53D9F"/>
    <w:rsid w:val="00E54AF0"/>
    <w:rsid w:val="00E61FB7"/>
    <w:rsid w:val="00E724CC"/>
    <w:rsid w:val="00E72901"/>
    <w:rsid w:val="00E7419C"/>
    <w:rsid w:val="00E81644"/>
    <w:rsid w:val="00E82BDB"/>
    <w:rsid w:val="00E9057B"/>
    <w:rsid w:val="00E9734B"/>
    <w:rsid w:val="00EA101D"/>
    <w:rsid w:val="00EB1E06"/>
    <w:rsid w:val="00EB3712"/>
    <w:rsid w:val="00EC7628"/>
    <w:rsid w:val="00ED023B"/>
    <w:rsid w:val="00ED172C"/>
    <w:rsid w:val="00ED5788"/>
    <w:rsid w:val="00EF2176"/>
    <w:rsid w:val="00EF40C1"/>
    <w:rsid w:val="00F00FBF"/>
    <w:rsid w:val="00F15F48"/>
    <w:rsid w:val="00F171FB"/>
    <w:rsid w:val="00F174D9"/>
    <w:rsid w:val="00F17B57"/>
    <w:rsid w:val="00F17D0E"/>
    <w:rsid w:val="00F20650"/>
    <w:rsid w:val="00F2162F"/>
    <w:rsid w:val="00F2455D"/>
    <w:rsid w:val="00F26FED"/>
    <w:rsid w:val="00F35630"/>
    <w:rsid w:val="00F507C0"/>
    <w:rsid w:val="00F53979"/>
    <w:rsid w:val="00F572F3"/>
    <w:rsid w:val="00F70D12"/>
    <w:rsid w:val="00F74C7A"/>
    <w:rsid w:val="00F7777F"/>
    <w:rsid w:val="00F91495"/>
    <w:rsid w:val="00F9554D"/>
    <w:rsid w:val="00FB4034"/>
    <w:rsid w:val="00FB4820"/>
    <w:rsid w:val="00FC6338"/>
    <w:rsid w:val="00FD1268"/>
    <w:rsid w:val="00FD1621"/>
    <w:rsid w:val="00FD375F"/>
    <w:rsid w:val="00FD4B2F"/>
    <w:rsid w:val="00FE0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E30756-E514-4A6D-B76A-168B8251E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684</Words>
  <Characters>3905</Characters>
  <Application>Microsoft Office Word</Application>
  <DocSecurity>0</DocSecurity>
  <Lines>32</Lines>
  <Paragraphs>9</Paragraphs>
  <ScaleCrop>false</ScaleCrop>
  <Company>HP Inc.</Company>
  <LinksUpToDate>false</LinksUpToDate>
  <CharactersWithSpaces>4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pa Peter</dc:creator>
  <cp:keywords/>
  <dc:description/>
  <cp:lastModifiedBy>Shilpa Peter</cp:lastModifiedBy>
  <cp:revision>1</cp:revision>
  <dcterms:created xsi:type="dcterms:W3CDTF">2025-09-15T05:47:00Z</dcterms:created>
  <dcterms:modified xsi:type="dcterms:W3CDTF">2025-09-15T05:49:00Z</dcterms:modified>
</cp:coreProperties>
</file>